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7DF" w:rsidRPr="00D625A7" w:rsidRDefault="00FC67DF" w:rsidP="00FC67DF">
      <w:pPr>
        <w:spacing w:after="0" w:line="480" w:lineRule="auto"/>
        <w:ind w:left="720" w:hanging="720"/>
        <w:rPr>
          <w:rFonts w:cs="Times New Roman"/>
          <w:b/>
          <w:lang w:val="en-US"/>
        </w:rPr>
      </w:pPr>
      <w:r w:rsidRPr="00D625A7">
        <w:rPr>
          <w:rFonts w:cs="Times New Roman"/>
          <w:b/>
          <w:lang w:val="en-US"/>
        </w:rPr>
        <w:t xml:space="preserve">S1 </w:t>
      </w:r>
      <w:r w:rsidR="00764976">
        <w:rPr>
          <w:rFonts w:cs="Times New Roman"/>
          <w:b/>
          <w:lang w:val="en-US"/>
        </w:rPr>
        <w:t>Text</w:t>
      </w:r>
      <w:r w:rsidRPr="00D625A7">
        <w:rPr>
          <w:rFonts w:cs="Times New Roman"/>
          <w:b/>
          <w:lang w:val="en-US"/>
        </w:rPr>
        <w:t>. Computation of Effect Sizes.</w:t>
      </w:r>
      <w:bookmarkStart w:id="0" w:name="_GoBack"/>
      <w:bookmarkEnd w:id="0"/>
    </w:p>
    <w:p w:rsidR="00FC67DF" w:rsidRPr="00D625A7" w:rsidRDefault="00FC67DF" w:rsidP="00FC67DF">
      <w:pPr>
        <w:pStyle w:val="NoSpacing"/>
        <w:spacing w:line="480" w:lineRule="auto"/>
        <w:ind w:firstLine="720"/>
        <w:rPr>
          <w:rFonts w:cs="Times New Roman"/>
          <w:lang w:val="en-US"/>
        </w:rPr>
      </w:pPr>
      <w:r w:rsidRPr="00D625A7">
        <w:rPr>
          <w:rFonts w:cs="Times New Roman"/>
          <w:lang w:val="en-US"/>
        </w:rPr>
        <w:t xml:space="preserve">Effect sizes used for WSD studies were based on the standardized mean-change measure outlined by Becker (1988). For both the intervention and control group, standardized mean changes were computed by dividing the difference between </w:t>
      </w:r>
      <w:r w:rsidR="008C7A97" w:rsidRPr="00D625A7">
        <w:rPr>
          <w:rFonts w:cs="Times New Roman"/>
          <w:lang w:val="en-US"/>
        </w:rPr>
        <w:t>the means of the posttest</w:t>
      </w:r>
      <w:r w:rsidRPr="00D625A7">
        <w:rPr>
          <w:rFonts w:cs="Times New Roman"/>
          <w:lang w:val="en-US"/>
        </w:rPr>
        <w:t xml:space="preserve"> and pretest assessment by the pooled standard deviation. For studies not using a control group, values were imputed of a fictive control group of the same size as the intervention group and with a standardized mean change of zero. The standardized mean changes were then corrected for small sample sizes, resulting in an unbiased estimator (Becker, 1988; Hedges, 1981). Finally, the unbiased standardized mean change of the control group was subtracted from that of the intervention group to generate the effect size used in the meta-analysis. The majority of studies did not provide sufficient information to calculate the correlation between the pretest and posttest measures. Therefore, a conservative value of .30 was imputed</w:t>
      </w:r>
      <w:r w:rsidR="00DA2068" w:rsidRPr="00D625A7">
        <w:rPr>
          <w:rFonts w:cs="Times New Roman"/>
          <w:lang w:val="en-US"/>
        </w:rPr>
        <w:t>.</w:t>
      </w:r>
      <w:r w:rsidRPr="00D625A7">
        <w:rPr>
          <w:rFonts w:cs="Times New Roman"/>
          <w:lang w:val="en-US"/>
        </w:rPr>
        <w:t xml:space="preserve"> The exact formula used for computation of effect sizes and variances for WSD studies are</w:t>
      </w:r>
    </w:p>
    <w:p w:rsidR="00FC67DF" w:rsidRPr="00D625A7" w:rsidRDefault="00764976" w:rsidP="00FC67DF">
      <w:pPr>
        <w:pStyle w:val="NoSpacing"/>
        <w:spacing w:line="480" w:lineRule="auto"/>
        <w:jc w:val="center"/>
        <w:rPr>
          <w:rFonts w:eastAsiaTheme="minorEastAsia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1- </m:t>
            </m:r>
            <m:f>
              <m:fPr>
                <m:ctrlPr>
                  <w:rPr>
                    <w:rFonts w:ascii="Cambria Math" w:hAnsi="Cambria Math" w:cs="Times New Roman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3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4</m:t>
                </m:r>
                <m:d>
                  <m:d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- 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 - 1</m:t>
                </m:r>
              </m:den>
            </m:f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Y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 xml:space="preserve">ij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ij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ij</m:t>
                </m:r>
              </m:sub>
            </m:sSub>
          </m:den>
        </m:f>
      </m:oMath>
      <w:r w:rsidR="00FC67DF" w:rsidRPr="00D625A7">
        <w:rPr>
          <w:rFonts w:eastAsiaTheme="minorEastAsia" w:cs="Times New Roman"/>
          <w:lang w:val="en-US"/>
        </w:rPr>
        <w:t xml:space="preserve"> with v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ar(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ij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)=</m:t>
        </m:r>
        <m:f>
          <m:fPr>
            <m:ctrlPr>
              <w:rPr>
                <w:rFonts w:ascii="Cambria Math" w:eastAsiaTheme="minorEastAsia" w:hAnsi="Cambria Math" w:cs="Times New Roman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2</m:t>
            </m:r>
            <m:d>
              <m:dPr>
                <m:ctrlPr>
                  <w:rPr>
                    <w:rFonts w:ascii="Cambria Math" w:eastAsiaTheme="minorEastAsia" w:hAnsi="Cambria Math" w:cs="Times New Roman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1 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ij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ij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lang w:val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2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ij</m:t>
                </m:r>
              </m:sub>
            </m:sSub>
          </m:den>
        </m:f>
      </m:oMath>
    </w:p>
    <w:p w:rsidR="00FC67DF" w:rsidRPr="00D625A7" w:rsidRDefault="00764976" w:rsidP="00FC67DF">
      <w:pPr>
        <w:pStyle w:val="NoSpacing"/>
        <w:spacing w:line="480" w:lineRule="auto"/>
        <w:jc w:val="center"/>
        <w:rPr>
          <w:rFonts w:eastAsiaTheme="minorEastAsia" w:cs="Times New Roman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SM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i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i2</m:t>
            </m:r>
          </m:sub>
        </m:sSub>
      </m:oMath>
      <w:r w:rsidR="00FC67DF" w:rsidRPr="00D625A7">
        <w:rPr>
          <w:rFonts w:eastAsiaTheme="minorEastAsia" w:cs="Times New Roman"/>
          <w:lang w:val="en-US"/>
        </w:rPr>
        <w:t xml:space="preserve"> with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var</m:t>
        </m:r>
        <m:d>
          <m:dPr>
            <m:ctrlPr>
              <w:rPr>
                <w:rFonts w:ascii="Cambria Math" w:eastAsiaTheme="minorEastAsia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SM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var(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i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)+var</m:t>
        </m:r>
        <m:d>
          <m:dPr>
            <m:ctrlPr>
              <w:rPr>
                <w:rFonts w:ascii="Cambria Math" w:eastAsiaTheme="minorEastAsia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i2</m:t>
                </m:r>
              </m:sub>
            </m:sSub>
          </m:e>
        </m:d>
      </m:oMath>
    </w:p>
    <w:p w:rsidR="00FC67DF" w:rsidRPr="00D625A7" w:rsidRDefault="00FC67DF" w:rsidP="00FC67DF">
      <w:pPr>
        <w:pStyle w:val="NoSpacing"/>
        <w:spacing w:line="480" w:lineRule="auto"/>
        <w:rPr>
          <w:rFonts w:eastAsiaTheme="minorEastAsia" w:cs="Times New Roman"/>
          <w:lang w:val="en-US"/>
        </w:rPr>
      </w:pPr>
      <w:r w:rsidRPr="00D625A7">
        <w:rPr>
          <w:rFonts w:eastAsiaTheme="minorEastAsia" w:cs="Times New Roman"/>
          <w:lang w:val="en-US"/>
        </w:rPr>
        <w:t xml:space="preserve">where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lang w:val="en-US"/>
              </w:rPr>
              <m:t>X</m:t>
            </m:r>
          </m:e>
        </m:acc>
      </m:oMath>
      <w:r w:rsidRPr="00D625A7">
        <w:rPr>
          <w:rFonts w:eastAsiaTheme="minorEastAsia" w:cs="Times New Roman"/>
          <w:vertAlign w:val="subscript"/>
          <w:lang w:val="en-US"/>
        </w:rPr>
        <w:t>ij</w:t>
      </w:r>
      <w:r w:rsidRPr="00D625A7">
        <w:rPr>
          <w:rFonts w:eastAsiaTheme="minorEastAsia" w:cs="Times New Roman"/>
          <w:lang w:val="en-US"/>
        </w:rPr>
        <w:t xml:space="preserve"> is the group pretest mean,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lang w:val="en-US"/>
              </w:rPr>
              <m:t>Y</m:t>
            </m:r>
          </m:e>
        </m:acc>
      </m:oMath>
      <w:r w:rsidRPr="00D625A7">
        <w:rPr>
          <w:rFonts w:eastAsiaTheme="minorEastAsia" w:cs="Times New Roman"/>
          <w:vertAlign w:val="subscript"/>
          <w:lang w:val="en-US"/>
        </w:rPr>
        <w:t>ij</w:t>
      </w:r>
      <w:r w:rsidRPr="00D625A7">
        <w:rPr>
          <w:rFonts w:eastAsiaTheme="minorEastAsia" w:cs="Times New Roman"/>
          <w:lang w:val="en-US"/>
        </w:rPr>
        <w:t xml:space="preserve"> is the group posttest mean, </w:t>
      </w:r>
      <w:proofErr w:type="spellStart"/>
      <w:r w:rsidRPr="00D625A7">
        <w:rPr>
          <w:rFonts w:eastAsiaTheme="minorEastAsia" w:cs="Times New Roman"/>
          <w:i/>
          <w:lang w:val="en-US"/>
        </w:rPr>
        <w:t>S</w:t>
      </w:r>
      <w:r w:rsidRPr="00D625A7">
        <w:rPr>
          <w:rFonts w:eastAsiaTheme="minorEastAsia" w:cs="Times New Roman"/>
          <w:vertAlign w:val="subscript"/>
          <w:lang w:val="en-US"/>
        </w:rPr>
        <w:t>ij</w:t>
      </w:r>
      <w:proofErr w:type="spellEnd"/>
      <w:r w:rsidRPr="00D625A7">
        <w:rPr>
          <w:rFonts w:eastAsiaTheme="minorEastAsia" w:cs="Times New Roman"/>
          <w:lang w:val="en-US"/>
        </w:rPr>
        <w:t xml:space="preserve"> is the pooled standard deviation, and </w:t>
      </w:r>
      <w:proofErr w:type="spellStart"/>
      <w:r w:rsidRPr="00D625A7">
        <w:rPr>
          <w:rFonts w:eastAsiaTheme="minorEastAsia" w:cs="Times New Roman"/>
          <w:i/>
          <w:lang w:val="en-US"/>
        </w:rPr>
        <w:t>r</w:t>
      </w:r>
      <w:r w:rsidRPr="00D625A7">
        <w:rPr>
          <w:rFonts w:eastAsiaTheme="minorEastAsia" w:cs="Times New Roman"/>
          <w:vertAlign w:val="subscript"/>
          <w:lang w:val="en-US"/>
        </w:rPr>
        <w:t>ij</w:t>
      </w:r>
      <w:proofErr w:type="spellEnd"/>
      <w:r w:rsidRPr="00D625A7">
        <w:rPr>
          <w:rFonts w:eastAsiaTheme="minorEastAsia" w:cs="Times New Roman"/>
          <w:lang w:val="en-US"/>
        </w:rPr>
        <w:t xml:space="preserve"> is the correlation between pretest and posttest scores for group j in study </w:t>
      </w:r>
      <w:proofErr w:type="spellStart"/>
      <w:r w:rsidRPr="00D625A7">
        <w:rPr>
          <w:rFonts w:eastAsiaTheme="minorEastAsia" w:cs="Times New Roman"/>
          <w:lang w:val="en-US"/>
        </w:rPr>
        <w:t>i</w:t>
      </w:r>
      <w:proofErr w:type="spellEnd"/>
      <w:r w:rsidRPr="00D625A7">
        <w:rPr>
          <w:rFonts w:eastAsiaTheme="minorEastAsia" w:cs="Times New Roman"/>
          <w:lang w:val="en-US"/>
        </w:rPr>
        <w:t>.</w:t>
      </w:r>
    </w:p>
    <w:p w:rsidR="008C7A97" w:rsidRPr="00D625A7" w:rsidRDefault="008C7A97" w:rsidP="00FC67DF">
      <w:pPr>
        <w:pStyle w:val="NoSpacing"/>
        <w:spacing w:line="480" w:lineRule="auto"/>
        <w:rPr>
          <w:rFonts w:eastAsiaTheme="minorEastAsia" w:cs="Times New Roman"/>
          <w:lang w:val="en-US"/>
        </w:rPr>
      </w:pPr>
    </w:p>
    <w:p w:rsidR="008C7A97" w:rsidRPr="00D625A7" w:rsidRDefault="008C7A97" w:rsidP="008C7A97">
      <w:pPr>
        <w:pStyle w:val="NoSpacing"/>
        <w:spacing w:line="480" w:lineRule="auto"/>
        <w:jc w:val="center"/>
        <w:rPr>
          <w:rFonts w:eastAsiaTheme="minorEastAsia" w:cs="Times New Roman"/>
          <w:lang w:val="en-US"/>
        </w:rPr>
      </w:pPr>
      <w:r w:rsidRPr="00D625A7">
        <w:rPr>
          <w:rFonts w:eastAsiaTheme="minorEastAsia" w:cs="Times New Roman"/>
          <w:lang w:val="en-US"/>
        </w:rPr>
        <w:t>References</w:t>
      </w:r>
    </w:p>
    <w:p w:rsidR="008C7A97" w:rsidRPr="00D625A7" w:rsidRDefault="008C7A97" w:rsidP="008C7A97">
      <w:pPr>
        <w:spacing w:after="0" w:line="480" w:lineRule="auto"/>
        <w:ind w:left="720" w:hanging="720"/>
        <w:rPr>
          <w:rFonts w:cs="Times New Roman"/>
          <w:lang w:val="en-US"/>
        </w:rPr>
      </w:pPr>
      <w:r w:rsidRPr="00D625A7">
        <w:rPr>
          <w:rFonts w:cs="Times New Roman"/>
          <w:lang w:val="en-US"/>
        </w:rPr>
        <w:t>Becker, B. J. (1988). Synthesizing standardized mean-change measures.</w:t>
      </w:r>
      <w:r w:rsidRPr="00D625A7">
        <w:rPr>
          <w:rFonts w:cs="Times New Roman"/>
          <w:i/>
          <w:iCs/>
          <w:lang w:val="en-US"/>
        </w:rPr>
        <w:t xml:space="preserve"> British Journal of Mathematical and Statistical Psychology, 41</w:t>
      </w:r>
      <w:r w:rsidRPr="00D625A7">
        <w:rPr>
          <w:rFonts w:cs="Times New Roman"/>
          <w:lang w:val="en-US"/>
        </w:rPr>
        <w:t>(2), 257-278.</w:t>
      </w:r>
    </w:p>
    <w:p w:rsidR="008C7A97" w:rsidRPr="00D625A7" w:rsidRDefault="008C7A97" w:rsidP="008C7A97">
      <w:pPr>
        <w:spacing w:after="0" w:line="480" w:lineRule="auto"/>
        <w:ind w:left="720" w:hanging="720"/>
        <w:rPr>
          <w:rFonts w:cs="Times New Roman"/>
          <w:lang w:val="en-US"/>
        </w:rPr>
      </w:pPr>
      <w:r w:rsidRPr="00D625A7">
        <w:rPr>
          <w:rFonts w:cs="Times New Roman"/>
          <w:lang w:val="en-US"/>
        </w:rPr>
        <w:t>Hedges, L. V. (1981). Distribution theory for glass's estimator of effect size and related estimators.</w:t>
      </w:r>
      <w:r w:rsidRPr="00D625A7">
        <w:rPr>
          <w:rFonts w:cs="Times New Roman"/>
          <w:i/>
          <w:iCs/>
          <w:lang w:val="en-US"/>
        </w:rPr>
        <w:t xml:space="preserve"> Journal of Educational Statistics, 6</w:t>
      </w:r>
      <w:r w:rsidRPr="00D625A7">
        <w:rPr>
          <w:rFonts w:cs="Times New Roman"/>
          <w:lang w:val="en-US"/>
        </w:rPr>
        <w:t>(2), 107-128.</w:t>
      </w:r>
    </w:p>
    <w:p w:rsidR="00FC67DF" w:rsidRPr="00D625A7" w:rsidRDefault="00FC67DF" w:rsidP="00FC67DF">
      <w:pPr>
        <w:pStyle w:val="NoSpacing"/>
        <w:spacing w:line="480" w:lineRule="auto"/>
        <w:rPr>
          <w:lang w:val="en-US"/>
        </w:rPr>
      </w:pPr>
    </w:p>
    <w:sectPr w:rsidR="00FC67DF" w:rsidRPr="00D625A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0B4" w:rsidRDefault="002330B4" w:rsidP="002330B4">
      <w:pPr>
        <w:spacing w:after="0" w:line="240" w:lineRule="auto"/>
      </w:pPr>
      <w:r>
        <w:separator/>
      </w:r>
    </w:p>
  </w:endnote>
  <w:endnote w:type="continuationSeparator" w:id="0">
    <w:p w:rsidR="002330B4" w:rsidRDefault="002330B4" w:rsidP="00233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30B4" w:rsidRDefault="002330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30B4" w:rsidRDefault="002330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30B4" w:rsidRDefault="002330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0B4" w:rsidRDefault="002330B4" w:rsidP="002330B4">
      <w:pPr>
        <w:spacing w:after="0" w:line="240" w:lineRule="auto"/>
      </w:pPr>
      <w:r>
        <w:separator/>
      </w:r>
    </w:p>
  </w:footnote>
  <w:footnote w:type="continuationSeparator" w:id="0">
    <w:p w:rsidR="002330B4" w:rsidRDefault="002330B4" w:rsidP="002330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30B4" w:rsidRDefault="002330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30B4" w:rsidRDefault="002330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30B4" w:rsidRDefault="002330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7DF"/>
    <w:rsid w:val="000066DB"/>
    <w:rsid w:val="00052D04"/>
    <w:rsid w:val="00055D49"/>
    <w:rsid w:val="00071759"/>
    <w:rsid w:val="0007220F"/>
    <w:rsid w:val="000809A4"/>
    <w:rsid w:val="000B2143"/>
    <w:rsid w:val="000B5135"/>
    <w:rsid w:val="000D4EE3"/>
    <w:rsid w:val="000F2FD7"/>
    <w:rsid w:val="00122ECC"/>
    <w:rsid w:val="00130C80"/>
    <w:rsid w:val="00136883"/>
    <w:rsid w:val="00141AD3"/>
    <w:rsid w:val="00191977"/>
    <w:rsid w:val="002152F6"/>
    <w:rsid w:val="002201D6"/>
    <w:rsid w:val="002330B4"/>
    <w:rsid w:val="00263734"/>
    <w:rsid w:val="002638EB"/>
    <w:rsid w:val="002844DE"/>
    <w:rsid w:val="002B2069"/>
    <w:rsid w:val="002E449F"/>
    <w:rsid w:val="002E69EF"/>
    <w:rsid w:val="00300771"/>
    <w:rsid w:val="00302DE3"/>
    <w:rsid w:val="003176C0"/>
    <w:rsid w:val="003443C7"/>
    <w:rsid w:val="003450CF"/>
    <w:rsid w:val="003477E0"/>
    <w:rsid w:val="003861EF"/>
    <w:rsid w:val="00391EC0"/>
    <w:rsid w:val="003A6A50"/>
    <w:rsid w:val="003D567C"/>
    <w:rsid w:val="003F4C7A"/>
    <w:rsid w:val="00407D2F"/>
    <w:rsid w:val="004132DA"/>
    <w:rsid w:val="00454613"/>
    <w:rsid w:val="004671A2"/>
    <w:rsid w:val="004815C5"/>
    <w:rsid w:val="004856FA"/>
    <w:rsid w:val="0049048A"/>
    <w:rsid w:val="004D2AF0"/>
    <w:rsid w:val="00522C32"/>
    <w:rsid w:val="00571FC6"/>
    <w:rsid w:val="00585B95"/>
    <w:rsid w:val="005A2557"/>
    <w:rsid w:val="005B7749"/>
    <w:rsid w:val="005E2273"/>
    <w:rsid w:val="006046F7"/>
    <w:rsid w:val="0061532F"/>
    <w:rsid w:val="00623246"/>
    <w:rsid w:val="0062358A"/>
    <w:rsid w:val="0067137E"/>
    <w:rsid w:val="00685741"/>
    <w:rsid w:val="0069184E"/>
    <w:rsid w:val="006A6E9E"/>
    <w:rsid w:val="006C19AE"/>
    <w:rsid w:val="006C7684"/>
    <w:rsid w:val="006D0C75"/>
    <w:rsid w:val="006D5563"/>
    <w:rsid w:val="0071653A"/>
    <w:rsid w:val="0074001A"/>
    <w:rsid w:val="0074330A"/>
    <w:rsid w:val="00764976"/>
    <w:rsid w:val="00794C08"/>
    <w:rsid w:val="00805338"/>
    <w:rsid w:val="00812783"/>
    <w:rsid w:val="00815E0A"/>
    <w:rsid w:val="00825A47"/>
    <w:rsid w:val="00827475"/>
    <w:rsid w:val="00834F7A"/>
    <w:rsid w:val="00863B91"/>
    <w:rsid w:val="00882BCD"/>
    <w:rsid w:val="00892B39"/>
    <w:rsid w:val="008A55EE"/>
    <w:rsid w:val="008C7A97"/>
    <w:rsid w:val="008D6BC7"/>
    <w:rsid w:val="009133DA"/>
    <w:rsid w:val="009230F1"/>
    <w:rsid w:val="0092697D"/>
    <w:rsid w:val="009666DD"/>
    <w:rsid w:val="00970CA0"/>
    <w:rsid w:val="00972050"/>
    <w:rsid w:val="0097288D"/>
    <w:rsid w:val="00973C21"/>
    <w:rsid w:val="00996CAC"/>
    <w:rsid w:val="009A5150"/>
    <w:rsid w:val="009B2097"/>
    <w:rsid w:val="009C20E1"/>
    <w:rsid w:val="009C32CF"/>
    <w:rsid w:val="009F31B2"/>
    <w:rsid w:val="009F64E3"/>
    <w:rsid w:val="00A02A31"/>
    <w:rsid w:val="00A15CC4"/>
    <w:rsid w:val="00A21E40"/>
    <w:rsid w:val="00A224EB"/>
    <w:rsid w:val="00A22CDF"/>
    <w:rsid w:val="00A23DE6"/>
    <w:rsid w:val="00A41C80"/>
    <w:rsid w:val="00A56811"/>
    <w:rsid w:val="00A70407"/>
    <w:rsid w:val="00A726B5"/>
    <w:rsid w:val="00A73BF5"/>
    <w:rsid w:val="00A81273"/>
    <w:rsid w:val="00A81668"/>
    <w:rsid w:val="00A870FC"/>
    <w:rsid w:val="00A949C3"/>
    <w:rsid w:val="00AE2D20"/>
    <w:rsid w:val="00AE549D"/>
    <w:rsid w:val="00B21F6C"/>
    <w:rsid w:val="00B4223F"/>
    <w:rsid w:val="00B564A1"/>
    <w:rsid w:val="00B945BA"/>
    <w:rsid w:val="00BB2C3E"/>
    <w:rsid w:val="00BB4E3E"/>
    <w:rsid w:val="00BB4FA2"/>
    <w:rsid w:val="00BB58AC"/>
    <w:rsid w:val="00BD0132"/>
    <w:rsid w:val="00BD1454"/>
    <w:rsid w:val="00BD471D"/>
    <w:rsid w:val="00BF594C"/>
    <w:rsid w:val="00C0554C"/>
    <w:rsid w:val="00C120B8"/>
    <w:rsid w:val="00C13E43"/>
    <w:rsid w:val="00C17C77"/>
    <w:rsid w:val="00C2058D"/>
    <w:rsid w:val="00C570C9"/>
    <w:rsid w:val="00C63B72"/>
    <w:rsid w:val="00C86627"/>
    <w:rsid w:val="00C95796"/>
    <w:rsid w:val="00C9587F"/>
    <w:rsid w:val="00CC5A95"/>
    <w:rsid w:val="00CD2175"/>
    <w:rsid w:val="00CF7D8B"/>
    <w:rsid w:val="00D26048"/>
    <w:rsid w:val="00D44B6C"/>
    <w:rsid w:val="00D5474E"/>
    <w:rsid w:val="00D60CB8"/>
    <w:rsid w:val="00D625A7"/>
    <w:rsid w:val="00D8793F"/>
    <w:rsid w:val="00DA2068"/>
    <w:rsid w:val="00DA5167"/>
    <w:rsid w:val="00DB28C1"/>
    <w:rsid w:val="00DE5964"/>
    <w:rsid w:val="00DF048D"/>
    <w:rsid w:val="00E00FD2"/>
    <w:rsid w:val="00E0727B"/>
    <w:rsid w:val="00E10FE1"/>
    <w:rsid w:val="00E14D7E"/>
    <w:rsid w:val="00E20A14"/>
    <w:rsid w:val="00E27D08"/>
    <w:rsid w:val="00E30E0F"/>
    <w:rsid w:val="00EC699F"/>
    <w:rsid w:val="00ED273D"/>
    <w:rsid w:val="00EF20AD"/>
    <w:rsid w:val="00EF733D"/>
    <w:rsid w:val="00F051F8"/>
    <w:rsid w:val="00F10FBC"/>
    <w:rsid w:val="00F128EA"/>
    <w:rsid w:val="00F212CE"/>
    <w:rsid w:val="00F3334A"/>
    <w:rsid w:val="00F36C0E"/>
    <w:rsid w:val="00F421C5"/>
    <w:rsid w:val="00F524A9"/>
    <w:rsid w:val="00F5399E"/>
    <w:rsid w:val="00F748C8"/>
    <w:rsid w:val="00F901E1"/>
    <w:rsid w:val="00F90555"/>
    <w:rsid w:val="00F923D5"/>
    <w:rsid w:val="00FA65B5"/>
    <w:rsid w:val="00FB6B20"/>
    <w:rsid w:val="00FC1FBA"/>
    <w:rsid w:val="00FC378D"/>
    <w:rsid w:val="00FC67DF"/>
    <w:rsid w:val="00FD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7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7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3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0B4"/>
  </w:style>
  <w:style w:type="paragraph" w:styleId="Footer">
    <w:name w:val="footer"/>
    <w:basedOn w:val="Normal"/>
    <w:link w:val="FooterChar"/>
    <w:uiPriority w:val="99"/>
    <w:unhideWhenUsed/>
    <w:rsid w:val="00233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0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7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6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7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3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0B4"/>
  </w:style>
  <w:style w:type="paragraph" w:styleId="Footer">
    <w:name w:val="footer"/>
    <w:basedOn w:val="Normal"/>
    <w:link w:val="FooterChar"/>
    <w:uiPriority w:val="99"/>
    <w:unhideWhenUsed/>
    <w:rsid w:val="00233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1EF81E.dotm</Template>
  <TotalTime>0</TotalTime>
  <Pages>1</Pages>
  <Words>28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9T12:41:00Z</dcterms:created>
  <dcterms:modified xsi:type="dcterms:W3CDTF">2016-01-29T12:43:00Z</dcterms:modified>
</cp:coreProperties>
</file>